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C5D25" w14:textId="41122AB7" w:rsidR="008E6260" w:rsidRPr="00CD1161" w:rsidRDefault="00CD1161" w:rsidP="008E626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D11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</w:t>
      </w:r>
      <w:r w:rsidR="008E6260" w:rsidRPr="00CD11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5D308834" w:rsidRPr="00CD1161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D11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D1161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8E6260" w:rsidRPr="00CD1161">
        <w:rPr>
          <w:rFonts w:ascii="Times New Roman" w:hAnsi="Times New Roman" w:cs="Times New Roman"/>
          <w:sz w:val="24"/>
          <w:szCs w:val="24"/>
          <w:lang w:val="en-GB"/>
        </w:rPr>
        <w:t xml:space="preserve">irst vers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E6260" w:rsidRPr="00CD1161">
        <w:rPr>
          <w:rFonts w:ascii="Times New Roman" w:hAnsi="Times New Roman" w:cs="Times New Roman"/>
          <w:sz w:val="24"/>
          <w:szCs w:val="24"/>
          <w:lang w:val="en-GB"/>
        </w:rPr>
        <w:t>prototype presented to participants at workshop number 4.</w:t>
      </w:r>
    </w:p>
    <w:p w14:paraId="3F441AAB" w14:textId="72E79B44" w:rsidR="008E6260" w:rsidRPr="008E6260" w:rsidRDefault="008E6260" w:rsidP="59B6074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58CD7B3A" wp14:editId="33496B42">
            <wp:extent cx="5760720" cy="4451350"/>
            <wp:effectExtent l="0" t="0" r="0" b="6350"/>
            <wp:docPr id="1084808031" name="Picture 1" descr="A screenshot of a mobile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6260" w:rsidRPr="008E6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46F6B"/>
    <w:multiLevelType w:val="hybridMultilevel"/>
    <w:tmpl w:val="48E03AAA"/>
    <w:lvl w:ilvl="0" w:tplc="0414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28521511"/>
    <w:multiLevelType w:val="hybridMultilevel"/>
    <w:tmpl w:val="77E87156"/>
    <w:lvl w:ilvl="0" w:tplc="0414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" w15:restartNumberingAfterBreak="0">
    <w:nsid w:val="44A12997"/>
    <w:multiLevelType w:val="hybridMultilevel"/>
    <w:tmpl w:val="CA34BFE6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4C453AD7"/>
    <w:multiLevelType w:val="hybridMultilevel"/>
    <w:tmpl w:val="08D072D2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5C090A70"/>
    <w:multiLevelType w:val="hybridMultilevel"/>
    <w:tmpl w:val="8284801C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160D4B"/>
    <w:multiLevelType w:val="hybridMultilevel"/>
    <w:tmpl w:val="4B36B7A8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74B525B0"/>
    <w:multiLevelType w:val="hybridMultilevel"/>
    <w:tmpl w:val="BD5AD22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AF551F"/>
    <w:multiLevelType w:val="hybridMultilevel"/>
    <w:tmpl w:val="D8C469C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795848"/>
    <w:multiLevelType w:val="hybridMultilevel"/>
    <w:tmpl w:val="093448F4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799B141A"/>
    <w:multiLevelType w:val="hybridMultilevel"/>
    <w:tmpl w:val="D67C11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2463D1"/>
    <w:multiLevelType w:val="hybridMultilevel"/>
    <w:tmpl w:val="1B248C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813AF4"/>
    <w:multiLevelType w:val="hybridMultilevel"/>
    <w:tmpl w:val="E5C2D82A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CA80C75"/>
    <w:multiLevelType w:val="hybridMultilevel"/>
    <w:tmpl w:val="942860B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294309">
    <w:abstractNumId w:val="6"/>
  </w:num>
  <w:num w:numId="2" w16cid:durableId="1937399151">
    <w:abstractNumId w:val="4"/>
  </w:num>
  <w:num w:numId="3" w16cid:durableId="2016034192">
    <w:abstractNumId w:val="0"/>
  </w:num>
  <w:num w:numId="4" w16cid:durableId="703822942">
    <w:abstractNumId w:val="9"/>
  </w:num>
  <w:num w:numId="5" w16cid:durableId="784811473">
    <w:abstractNumId w:val="2"/>
  </w:num>
  <w:num w:numId="6" w16cid:durableId="1362129325">
    <w:abstractNumId w:val="8"/>
  </w:num>
  <w:num w:numId="7" w16cid:durableId="294288637">
    <w:abstractNumId w:val="11"/>
  </w:num>
  <w:num w:numId="8" w16cid:durableId="271280977">
    <w:abstractNumId w:val="3"/>
  </w:num>
  <w:num w:numId="9" w16cid:durableId="2061631884">
    <w:abstractNumId w:val="5"/>
  </w:num>
  <w:num w:numId="10" w16cid:durableId="22173096">
    <w:abstractNumId w:val="7"/>
  </w:num>
  <w:num w:numId="11" w16cid:durableId="285164899">
    <w:abstractNumId w:val="10"/>
  </w:num>
  <w:num w:numId="12" w16cid:durableId="1425803313">
    <w:abstractNumId w:val="12"/>
  </w:num>
  <w:num w:numId="13" w16cid:durableId="18820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260"/>
    <w:rsid w:val="003EDD25"/>
    <w:rsid w:val="008E6260"/>
    <w:rsid w:val="00B01EDD"/>
    <w:rsid w:val="00CD1161"/>
    <w:rsid w:val="00F502D0"/>
    <w:rsid w:val="3B005023"/>
    <w:rsid w:val="3D91CCC1"/>
    <w:rsid w:val="4BCFB0E6"/>
    <w:rsid w:val="4D47CFFA"/>
    <w:rsid w:val="59B60748"/>
    <w:rsid w:val="5D308834"/>
    <w:rsid w:val="65DF9632"/>
    <w:rsid w:val="67821264"/>
    <w:rsid w:val="72F19053"/>
    <w:rsid w:val="750A9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C9CE"/>
  <w15:chartTrackingRefBased/>
  <w15:docId w15:val="{C5064A32-7DC7-4DDD-924F-10E3E723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2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2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2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26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62d835d-7b20-4026-8db2-6165958eaf12" xsi:nil="true"/>
    <lcf76f155ced4ddcb4097134ff3c332f xmlns="bc8fdc8d-2ec7-4497-80fb-c6cc2d0b151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F97D0D81F2C4399598EBED3D34B1C" ma:contentTypeVersion="11" ma:contentTypeDescription="Create a new document." ma:contentTypeScope="" ma:versionID="95df35ffc853983112cb87db583c0203">
  <xsd:schema xmlns:xsd="http://www.w3.org/2001/XMLSchema" xmlns:xs="http://www.w3.org/2001/XMLSchema" xmlns:p="http://schemas.microsoft.com/office/2006/metadata/properties" xmlns:ns2="bc8fdc8d-2ec7-4497-80fb-c6cc2d0b151d" xmlns:ns3="b62d835d-7b20-4026-8db2-6165958eaf12" targetNamespace="http://schemas.microsoft.com/office/2006/metadata/properties" ma:root="true" ma:fieldsID="9d64ae09bcb89ce8bdce7df0fa9c436e" ns2:_="" ns3:_="">
    <xsd:import namespace="bc8fdc8d-2ec7-4497-80fb-c6cc2d0b151d"/>
    <xsd:import namespace="b62d835d-7b20-4026-8db2-6165958eaf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8fdc8d-2ec7-4497-80fb-c6cc2d0b15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2d835d-7b20-4026-8db2-6165958eaf1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7f5b7f1-ca3b-4d0b-89af-9dd5ba9c4aee}" ma:internalName="TaxCatchAll" ma:showField="CatchAllData" ma:web="b62d835d-7b20-4026-8db2-6165958eaf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1A6D6E-84A9-47A7-B007-8810FE62D360}">
  <ds:schemaRefs>
    <ds:schemaRef ds:uri="http://schemas.microsoft.com/office/2006/metadata/properties"/>
    <ds:schemaRef ds:uri="http://schemas.microsoft.com/office/infopath/2007/PartnerControls"/>
    <ds:schemaRef ds:uri="b62d835d-7b20-4026-8db2-6165958eaf12"/>
    <ds:schemaRef ds:uri="bc8fdc8d-2ec7-4497-80fb-c6cc2d0b151d"/>
  </ds:schemaRefs>
</ds:datastoreItem>
</file>

<file path=customXml/itemProps2.xml><?xml version="1.0" encoding="utf-8"?>
<ds:datastoreItem xmlns:ds="http://schemas.openxmlformats.org/officeDocument/2006/customXml" ds:itemID="{CC8666EA-5EE2-4BD3-8BFD-8D796E44E0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85273F-A182-411B-918D-D442D13ABD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8fdc8d-2ec7-4497-80fb-c6cc2d0b151d"/>
    <ds:schemaRef ds:uri="b62d835d-7b20-4026-8db2-6165958eaf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nnika Pikkarainen</dc:creator>
  <cp:keywords/>
  <dc:description/>
  <cp:lastModifiedBy>Editor</cp:lastModifiedBy>
  <cp:revision>5</cp:revision>
  <dcterms:created xsi:type="dcterms:W3CDTF">2024-11-21T13:28:00Z</dcterms:created>
  <dcterms:modified xsi:type="dcterms:W3CDTF">2025-06-1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F97D0D81F2C4399598EBED3D34B1C</vt:lpwstr>
  </property>
  <property fmtid="{D5CDD505-2E9C-101B-9397-08002B2CF9AE}" pid="3" name="MediaServiceImageTags">
    <vt:lpwstr/>
  </property>
</Properties>
</file>